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bsolute peak height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7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395"/>
        <w:gridCol w:w="900"/>
        <w:gridCol w:w="900"/>
      </w:tblGrid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compoun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n=1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%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6:0/0:0-D3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56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7:0/0: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96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PEtn(17:0/17: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7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6:0/16:0-D6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97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7:0/17: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49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(16:0/16:0/16:0-13C3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4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(17:0/17:0/17: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60</w:t>
            </w:r>
          </w:p>
        </w:tc>
      </w:tr>
      <w:tr>
        <w:trPr>
          <w:trHeight w:val="397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(d18:1/17: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5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Comparison to a labeled standard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57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420"/>
        <w:gridCol w:w="875"/>
        <w:gridCol w:w="900"/>
      </w:tblGrid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compound 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eled stand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n=1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%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7:0/0:0)/ GPCho(16:0/0:0-D3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84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65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43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PEtn(17:0/17:0)/ GPCho(16:0/16:0-D6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68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7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7:0/17:0)/ GPCho(16:0/16:0-D6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7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6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(17:0/17:0/17:0)/ TG(16:0/16:0/16:0-13C3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9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(d18:1/17:0)/ GPCho(16:0/16:0-D6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9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31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31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